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B2B95" w14:textId="77777777" w:rsidR="002C1045" w:rsidRDefault="00157B93" w:rsidP="00C25DC9">
      <w:pPr>
        <w:spacing w:after="480" w:line="240" w:lineRule="auto"/>
        <w:rPr>
          <w:rFonts w:cs="Helvetica"/>
          <w:b/>
        </w:rPr>
      </w:pPr>
      <w:r w:rsidRPr="001268ED">
        <w:rPr>
          <w:rFonts w:cs="Helvetica"/>
          <w:b/>
        </w:rPr>
        <w:t>Supplementary materials</w:t>
      </w:r>
    </w:p>
    <w:p w14:paraId="7028F46E" w14:textId="15594658" w:rsidR="002C1045" w:rsidRPr="004931C2" w:rsidRDefault="001268ED" w:rsidP="00157B93">
      <w:pPr>
        <w:keepNext/>
        <w:spacing w:after="200" w:line="360" w:lineRule="auto"/>
        <w:rPr>
          <w:b/>
        </w:rPr>
      </w:pPr>
      <w:r w:rsidRPr="004931C2">
        <w:rPr>
          <w:b/>
        </w:rPr>
        <w:t>S</w:t>
      </w:r>
      <w:r w:rsidR="004931C2" w:rsidRPr="004931C2">
        <w:rPr>
          <w:b/>
        </w:rPr>
        <w:t>3</w:t>
      </w:r>
      <w:r w:rsidRPr="004931C2">
        <w:rPr>
          <w:b/>
        </w:rPr>
        <w:t xml:space="preserve">. </w:t>
      </w:r>
      <w:r w:rsidR="002C1045" w:rsidRPr="004931C2">
        <w:rPr>
          <w:b/>
        </w:rPr>
        <w:t>Participant errors</w:t>
      </w:r>
    </w:p>
    <w:p w14:paraId="6E361200" w14:textId="77777777" w:rsidR="002C1045" w:rsidRPr="0054265F" w:rsidRDefault="002C1045" w:rsidP="002C1045">
      <w:pPr>
        <w:spacing w:after="0"/>
        <w:rPr>
          <w:i/>
          <w:szCs w:val="22"/>
        </w:rPr>
      </w:pPr>
      <w:r w:rsidRPr="0054265F">
        <w:rPr>
          <w:i/>
          <w:szCs w:val="22"/>
        </w:rPr>
        <w:t xml:space="preserve">Table </w:t>
      </w:r>
      <w:r>
        <w:rPr>
          <w:i/>
          <w:szCs w:val="22"/>
        </w:rPr>
        <w:t>S3.</w:t>
      </w:r>
      <w:r w:rsidRPr="0054265F">
        <w:rPr>
          <w:i/>
          <w:szCs w:val="22"/>
        </w:rPr>
        <w:t xml:space="preserve"> Participant errors</w:t>
      </w:r>
      <w:r>
        <w:rPr>
          <w:i/>
          <w:szCs w:val="22"/>
        </w:rPr>
        <w:t>.</w:t>
      </w:r>
      <w:r w:rsidRPr="0054265F">
        <w:rPr>
          <w:i/>
          <w:szCs w:val="22"/>
        </w:rPr>
        <w:t xml:space="preserve"> </w:t>
      </w:r>
    </w:p>
    <w:tbl>
      <w:tblPr>
        <w:tblW w:w="9059" w:type="dxa"/>
        <w:tblLook w:val="04A0" w:firstRow="1" w:lastRow="0" w:firstColumn="1" w:lastColumn="0" w:noHBand="0" w:noVBand="1"/>
      </w:tblPr>
      <w:tblGrid>
        <w:gridCol w:w="1812"/>
        <w:gridCol w:w="1165"/>
        <w:gridCol w:w="2072"/>
        <w:gridCol w:w="1941"/>
        <w:gridCol w:w="2069"/>
      </w:tblGrid>
      <w:tr w:rsidR="002C1045" w:rsidRPr="00381F66" w14:paraId="502BCC56" w14:textId="77777777" w:rsidTr="004F4494">
        <w:trPr>
          <w:cantSplit/>
          <w:trHeight w:val="433"/>
        </w:trPr>
        <w:tc>
          <w:tcPr>
            <w:tcW w:w="1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758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6255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329C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Percent of </w:t>
            </w:r>
            <w:r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 xml:space="preserve">Participant’s </w:t>
            </w: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trials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808A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Negative response time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2D83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Double button response</w:t>
            </w:r>
          </w:p>
        </w:tc>
      </w:tr>
      <w:tr w:rsidR="002C1045" w:rsidRPr="00381F66" w14:paraId="351BF641" w14:textId="77777777" w:rsidTr="004F4494">
        <w:trPr>
          <w:trHeight w:val="251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DF9A" w14:textId="77777777" w:rsidR="002C1045" w:rsidRPr="0054265F" w:rsidRDefault="002C1045" w:rsidP="004F4494">
            <w:pPr>
              <w:spacing w:before="120"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E10D" w14:textId="77777777" w:rsidR="002C1045" w:rsidRPr="0054265F" w:rsidRDefault="002C1045" w:rsidP="004F4494">
            <w:pPr>
              <w:spacing w:before="120"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7BD9" w14:textId="77777777" w:rsidR="002C1045" w:rsidRPr="0054265F" w:rsidRDefault="002C1045" w:rsidP="004F4494">
            <w:pPr>
              <w:spacing w:before="120"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2A6" w14:textId="77777777" w:rsidR="002C1045" w:rsidRPr="0054265F" w:rsidRDefault="002C1045" w:rsidP="004F4494">
            <w:pPr>
              <w:spacing w:before="120"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D06" w14:textId="77777777" w:rsidR="002C1045" w:rsidRPr="0054265F" w:rsidRDefault="002C1045" w:rsidP="004F4494">
            <w:pPr>
              <w:spacing w:before="120"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</w:tr>
      <w:tr w:rsidR="002C1045" w:rsidRPr="00381F66" w14:paraId="15E24212" w14:textId="77777777" w:rsidTr="004F4494">
        <w:trPr>
          <w:trHeight w:val="251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E28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F589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429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39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860C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</w:tr>
      <w:tr w:rsidR="002C1045" w:rsidRPr="00381F66" w14:paraId="3C380BD9" w14:textId="77777777" w:rsidTr="004F4494">
        <w:trPr>
          <w:trHeight w:val="251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598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366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E78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FA0A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1CD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</w:tr>
      <w:tr w:rsidR="002C1045" w:rsidRPr="00381F66" w14:paraId="29083D33" w14:textId="77777777" w:rsidTr="004F4494">
        <w:trPr>
          <w:trHeight w:val="251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5B33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56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6E8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945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3904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</w:tr>
      <w:tr w:rsidR="002C1045" w:rsidRPr="00381F66" w14:paraId="24F052AA" w14:textId="77777777" w:rsidTr="004F4494">
        <w:trPr>
          <w:trHeight w:val="251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2D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64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05A3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8E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15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9</w:t>
            </w:r>
          </w:p>
        </w:tc>
      </w:tr>
      <w:tr w:rsidR="002C1045" w:rsidRPr="00381F66" w14:paraId="005F9502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161B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53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61F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035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6B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</w:tr>
      <w:tr w:rsidR="002C1045" w:rsidRPr="00381F66" w14:paraId="6E0948AB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2CB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45A5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C44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A804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4FFB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</w:tr>
      <w:tr w:rsidR="002C1045" w:rsidRPr="00381F66" w14:paraId="3593693E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B07E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D30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73C2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A68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723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</w:tr>
      <w:tr w:rsidR="002C1045" w:rsidRPr="00381F66" w14:paraId="49CBDD2F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516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D89E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1245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B81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ECD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</w:tr>
      <w:tr w:rsidR="002C1045" w:rsidRPr="00381F66" w14:paraId="701FD3E2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3A6E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4615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6F5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4309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6F6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1</w:t>
            </w:r>
          </w:p>
        </w:tc>
      </w:tr>
      <w:tr w:rsidR="002C1045" w:rsidRPr="00381F66" w14:paraId="60CE8498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67C9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4609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B41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C01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5E32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6</w:t>
            </w:r>
          </w:p>
        </w:tc>
      </w:tr>
      <w:tr w:rsidR="002C1045" w:rsidRPr="00381F66" w14:paraId="7B518423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B2A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9F0A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0B8A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7CDB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C19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5</w:t>
            </w:r>
          </w:p>
        </w:tc>
      </w:tr>
      <w:tr w:rsidR="002C1045" w:rsidRPr="00381F66" w14:paraId="5336F440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1B18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1C3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5D08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A71A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7290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C1045" w:rsidRPr="00381F66" w14:paraId="1EE133F0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117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EB3C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3C54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530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39B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</w:t>
            </w:r>
          </w:p>
        </w:tc>
      </w:tr>
      <w:tr w:rsidR="002C1045" w:rsidRPr="00381F66" w14:paraId="67CC5E0E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42B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7AF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5C6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7227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109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10</w:t>
            </w:r>
          </w:p>
        </w:tc>
      </w:tr>
      <w:tr w:rsidR="002C1045" w:rsidRPr="00381F66" w14:paraId="04C02B01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251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B8D2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1A3E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A114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4D1E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5</w:t>
            </w:r>
          </w:p>
        </w:tc>
      </w:tr>
      <w:tr w:rsidR="002C1045" w:rsidRPr="00381F66" w14:paraId="674D83D9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7431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69C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837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233A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4E59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</w:tr>
      <w:tr w:rsidR="002C1045" w:rsidRPr="00381F66" w14:paraId="1CC19DC2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FBAB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8ECF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842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782E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61A5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3</w:t>
            </w:r>
          </w:p>
        </w:tc>
      </w:tr>
      <w:tr w:rsidR="002C1045" w:rsidRPr="00381F66" w14:paraId="621D8255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D26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725D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356B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4FB2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2306" w14:textId="77777777" w:rsidR="002C1045" w:rsidRPr="0054265F" w:rsidRDefault="002C1045" w:rsidP="004F4494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2</w:t>
            </w:r>
          </w:p>
        </w:tc>
      </w:tr>
      <w:tr w:rsidR="002C1045" w:rsidRPr="00381F66" w14:paraId="1C3E0F0F" w14:textId="77777777" w:rsidTr="004F4494">
        <w:trPr>
          <w:trHeight w:val="263"/>
        </w:trPr>
        <w:tc>
          <w:tcPr>
            <w:tcW w:w="181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1DD8F6" w14:textId="77777777" w:rsidR="002C1045" w:rsidRPr="0054265F" w:rsidRDefault="002C1045" w:rsidP="004F4494">
            <w:pPr>
              <w:spacing w:after="12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19264B" w14:textId="77777777" w:rsidR="002C1045" w:rsidRPr="0054265F" w:rsidRDefault="002C1045" w:rsidP="004F4494">
            <w:pPr>
              <w:spacing w:after="12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072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14:paraId="0CDEC552" w14:textId="77777777" w:rsidR="002C1045" w:rsidRPr="0054265F" w:rsidRDefault="002C1045" w:rsidP="004F4494">
            <w:pPr>
              <w:spacing w:after="120" w:line="240" w:lineRule="auto"/>
              <w:jc w:val="center"/>
              <w:rPr>
                <w:rFonts w:cs="Helvetica"/>
                <w:color w:val="000000"/>
                <w:sz w:val="20"/>
                <w:szCs w:val="20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41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44857F" w14:textId="77777777" w:rsidR="002C1045" w:rsidRPr="0054265F" w:rsidRDefault="002C1045" w:rsidP="004F4494">
            <w:pPr>
              <w:spacing w:after="12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C24782" w14:textId="77777777" w:rsidR="002C1045" w:rsidRPr="0054265F" w:rsidRDefault="002C1045" w:rsidP="004F4494">
            <w:pPr>
              <w:spacing w:after="120" w:line="240" w:lineRule="auto"/>
              <w:jc w:val="center"/>
              <w:rPr>
                <w:rFonts w:eastAsia="Times New Roman" w:cs="Helvetica"/>
                <w:color w:val="000000"/>
                <w:sz w:val="20"/>
                <w:szCs w:val="20"/>
                <w:lang w:eastAsia="en-GB"/>
              </w:rPr>
            </w:pPr>
            <w:r w:rsidRPr="0054265F">
              <w:rPr>
                <w:rFonts w:cs="Helvetica"/>
                <w:color w:val="000000"/>
                <w:sz w:val="20"/>
                <w:szCs w:val="20"/>
              </w:rPr>
              <w:t>4</w:t>
            </w:r>
          </w:p>
        </w:tc>
      </w:tr>
    </w:tbl>
    <w:p w14:paraId="5987620A" w14:textId="3CDED483" w:rsidR="002C1045" w:rsidRDefault="002C1045" w:rsidP="002C1045">
      <w:pPr>
        <w:rPr>
          <w:rFonts w:cs="Helvetica"/>
          <w:b/>
        </w:rPr>
      </w:pPr>
      <w:bookmarkStart w:id="0" w:name="_GoBack"/>
      <w:bookmarkEnd w:id="0"/>
    </w:p>
    <w:sectPr w:rsidR="002C1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F076AD"/>
    <w:multiLevelType w:val="hybridMultilevel"/>
    <w:tmpl w:val="46BAB1EA"/>
    <w:lvl w:ilvl="0" w:tplc="F8B28B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zfptepdxe0meez9pxfe2jrp0e00dwprr9&quot;&gt;MasterLIB_191024_falcon-Converted&lt;record-ids&gt;&lt;item&gt;22375&lt;/item&gt;&lt;/record-ids&gt;&lt;/item&gt;&lt;/Libraries&gt;"/>
  </w:docVars>
  <w:rsids>
    <w:rsidRoot w:val="00C25DC9"/>
    <w:rsid w:val="001268ED"/>
    <w:rsid w:val="00157B93"/>
    <w:rsid w:val="001D6150"/>
    <w:rsid w:val="00213CA0"/>
    <w:rsid w:val="002C1045"/>
    <w:rsid w:val="002D07E1"/>
    <w:rsid w:val="0033076E"/>
    <w:rsid w:val="00413B4E"/>
    <w:rsid w:val="00443C12"/>
    <w:rsid w:val="00445E65"/>
    <w:rsid w:val="004931C2"/>
    <w:rsid w:val="004947AC"/>
    <w:rsid w:val="004A3CD1"/>
    <w:rsid w:val="004F4494"/>
    <w:rsid w:val="00500D48"/>
    <w:rsid w:val="005010E6"/>
    <w:rsid w:val="005D6D06"/>
    <w:rsid w:val="005F3A54"/>
    <w:rsid w:val="00625C10"/>
    <w:rsid w:val="006460C4"/>
    <w:rsid w:val="006A6A80"/>
    <w:rsid w:val="0071176D"/>
    <w:rsid w:val="00716E8C"/>
    <w:rsid w:val="00734862"/>
    <w:rsid w:val="007E3092"/>
    <w:rsid w:val="00801539"/>
    <w:rsid w:val="008816A7"/>
    <w:rsid w:val="008C269E"/>
    <w:rsid w:val="00965349"/>
    <w:rsid w:val="00967678"/>
    <w:rsid w:val="009B5605"/>
    <w:rsid w:val="00A34EC1"/>
    <w:rsid w:val="00B5048F"/>
    <w:rsid w:val="00C25DC9"/>
    <w:rsid w:val="00D97143"/>
    <w:rsid w:val="00DA02C8"/>
    <w:rsid w:val="00DA4B74"/>
    <w:rsid w:val="00DC1F87"/>
    <w:rsid w:val="00DD77AE"/>
    <w:rsid w:val="00EC467C"/>
    <w:rsid w:val="00EF4DAB"/>
    <w:rsid w:val="00F709E7"/>
    <w:rsid w:val="00F741DC"/>
    <w:rsid w:val="00FB378E"/>
    <w:rsid w:val="00FB54BB"/>
    <w:rsid w:val="00F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FB7F"/>
  <w15:chartTrackingRefBased/>
  <w15:docId w15:val="{AAEF260C-3025-40D6-AD90-DAC0930F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DC9"/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1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045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04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045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709E7"/>
    <w:pPr>
      <w:spacing w:after="0" w:line="240" w:lineRule="auto"/>
    </w:pPr>
    <w:rPr>
      <w:rFonts w:eastAsia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12"/>
    <w:pPr>
      <w:spacing w:after="160"/>
    </w:pPr>
    <w:rPr>
      <w:rFonts w:ascii="Helvetica" w:eastAsia="Calibri" w:hAnsi="Helvetic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12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D77AE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AE"/>
    <w:rPr>
      <w:rFonts w:eastAsia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DD77A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77AE"/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C6C1B-3D45-4398-877A-94DBC52E3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aria Fitzpatrick</dc:creator>
  <cp:keywords/>
  <dc:description/>
  <cp:lastModifiedBy>pc</cp:lastModifiedBy>
  <cp:revision>3</cp:revision>
  <dcterms:created xsi:type="dcterms:W3CDTF">2022-09-29T10:35:00Z</dcterms:created>
  <dcterms:modified xsi:type="dcterms:W3CDTF">2022-09-2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385cfd-5a04-37b1-9266-b296feb7d721</vt:lpwstr>
  </property>
  <property fmtid="{D5CDD505-2E9C-101B-9397-08002B2CF9AE}" pid="24" name="Mendeley Citation Style_1">
    <vt:lpwstr>http://www.zotero.org/styles/vancouver</vt:lpwstr>
  </property>
</Properties>
</file>